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841A95" w14:textId="77777777" w:rsidR="007209B4" w:rsidRDefault="00000000">
      <w:pPr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  <w:r>
        <w:rPr>
          <w:rFonts w:ascii="Times New Roman" w:hAnsi="Times New Roman" w:cs="Times New Roman"/>
          <w:b/>
          <w:bCs/>
          <w:i/>
          <w:iCs/>
          <w:sz w:val="28"/>
          <w:szCs w:val="28"/>
        </w:rPr>
        <w:t>Supplementary Information</w:t>
      </w:r>
    </w:p>
    <w:p w14:paraId="3DFCA104" w14:textId="77777777" w:rsidR="007209B4" w:rsidRDefault="007209B4">
      <w:pPr>
        <w:jc w:val="center"/>
        <w:rPr>
          <w:rFonts w:ascii="Times New Roman" w:hAnsi="Times New Roman" w:cs="Times New Roman"/>
          <w:b/>
          <w:bCs/>
          <w:i/>
          <w:iCs/>
          <w:sz w:val="28"/>
          <w:szCs w:val="28"/>
        </w:rPr>
      </w:pPr>
    </w:p>
    <w:p w14:paraId="1FB9FCF5" w14:textId="77777777" w:rsidR="007209B4" w:rsidRDefault="00000000">
      <w:pPr>
        <w:jc w:val="center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MXene</w:t>
      </w:r>
      <w:proofErr w:type="spellEnd"/>
      <w:r>
        <w:rPr>
          <w:rFonts w:ascii="Times New Roman" w:hAnsi="Times New Roman" w:cs="Times New Roman"/>
          <w:b/>
          <w:bCs/>
        </w:rPr>
        <w:t>-Based Functionalized Platforms for High-Performance MALDI-TOF MS: Application in Early-Stage Bloodstream Infection Biomarker Screening</w:t>
      </w:r>
    </w:p>
    <w:p w14:paraId="3D2A0910" w14:textId="77777777" w:rsidR="007209B4" w:rsidRDefault="007209B4"/>
    <w:p w14:paraId="10AA7E49" w14:textId="77777777" w:rsidR="007209B4" w:rsidRDefault="007209B4"/>
    <w:p w14:paraId="77BB7754" w14:textId="77777777" w:rsidR="007209B4" w:rsidRDefault="00000000">
      <w:pPr>
        <w:jc w:val="center"/>
      </w:pPr>
      <w:r>
        <w:rPr>
          <w:noProof/>
        </w:rPr>
        <w:drawing>
          <wp:inline distT="0" distB="0" distL="114300" distR="114300" wp14:anchorId="37636DFC" wp14:editId="7C7F1D6E">
            <wp:extent cx="3495040" cy="2290445"/>
            <wp:effectExtent l="0" t="0" r="10160" b="8255"/>
            <wp:docPr id="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495040" cy="2290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DDD649" w14:textId="77777777" w:rsidR="007209B4" w:rsidRDefault="00000000">
      <w:pPr>
        <w:widowControl/>
        <w:jc w:val="left"/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3"/>
          <w:szCs w:val="23"/>
          <w:lang w:bidi="ar"/>
        </w:rPr>
        <w:t>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3"/>
          <w:szCs w:val="23"/>
          <w:lang w:bidi="ar"/>
        </w:rPr>
        <w:t xml:space="preserve">upplementary Figur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3"/>
          <w:szCs w:val="23"/>
          <w:lang w:bidi="ar"/>
        </w:rPr>
        <w:t>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3"/>
          <w:szCs w:val="23"/>
          <w:lang w:bidi="ar"/>
        </w:rPr>
        <w:t>1.</w:t>
      </w:r>
      <w:r>
        <w:rPr>
          <w:rFonts w:ascii="Times New Roman" w:eastAsia="宋体" w:hAnsi="Times New Roman" w:cs="Times New Roman"/>
          <w:color w:val="000000"/>
          <w:kern w:val="0"/>
          <w:sz w:val="23"/>
          <w:szCs w:val="23"/>
          <w:lang w:bidi="ar"/>
        </w:rPr>
        <w:t xml:space="preserve">EDS elemental distribution map of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3"/>
          <w:szCs w:val="23"/>
          <w:lang w:bidi="ar"/>
        </w:rPr>
        <w:t>MXene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3"/>
          <w:szCs w:val="23"/>
          <w:lang w:bidi="ar"/>
        </w:rPr>
        <w:t>.</w:t>
      </w:r>
    </w:p>
    <w:p w14:paraId="7272A9A0" w14:textId="77777777" w:rsidR="007209B4" w:rsidRDefault="007209B4"/>
    <w:p w14:paraId="33E249C0" w14:textId="77777777" w:rsidR="007209B4" w:rsidRDefault="007209B4"/>
    <w:p w14:paraId="0B341083" w14:textId="77777777" w:rsidR="007209B4" w:rsidRDefault="007209B4"/>
    <w:p w14:paraId="676A292F" w14:textId="77777777" w:rsidR="007209B4" w:rsidRDefault="007209B4"/>
    <w:p w14:paraId="6EBAE7BB" w14:textId="77777777" w:rsidR="007209B4" w:rsidRDefault="007209B4"/>
    <w:p w14:paraId="1358F436" w14:textId="77777777" w:rsidR="007209B4" w:rsidRDefault="007209B4"/>
    <w:p w14:paraId="569D7815" w14:textId="77777777" w:rsidR="007209B4" w:rsidRDefault="00000000">
      <w:pPr>
        <w:widowControl/>
        <w:jc w:val="left"/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3"/>
          <w:szCs w:val="23"/>
          <w:lang w:bidi="ar"/>
        </w:rPr>
        <w:t>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3"/>
          <w:szCs w:val="23"/>
          <w:lang w:bidi="ar"/>
        </w:rPr>
        <w:t xml:space="preserve">upplementary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3"/>
          <w:szCs w:val="23"/>
          <w:lang w:bidi="ar"/>
        </w:rPr>
        <w:t>Table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3"/>
          <w:szCs w:val="23"/>
          <w:lang w:bidi="ar"/>
        </w:rPr>
        <w:t xml:space="preserve"> </w:t>
      </w:r>
      <w:proofErr w:type="gramStart"/>
      <w:r>
        <w:rPr>
          <w:rFonts w:ascii="Times New Roman" w:eastAsia="宋体" w:hAnsi="Times New Roman" w:cs="Times New Roman"/>
          <w:b/>
          <w:bCs/>
          <w:color w:val="000000"/>
          <w:kern w:val="0"/>
          <w:sz w:val="23"/>
          <w:szCs w:val="23"/>
          <w:lang w:bidi="ar"/>
        </w:rPr>
        <w:t>1.</w:t>
      </w:r>
      <w:r>
        <w:rPr>
          <w:rFonts w:ascii="Times New Roman" w:eastAsia="宋体" w:hAnsi="Times New Roman" w:cs="Times New Roman"/>
          <w:color w:val="000000"/>
          <w:kern w:val="0"/>
          <w:sz w:val="23"/>
          <w:szCs w:val="23"/>
          <w:lang w:bidi="ar"/>
        </w:rPr>
        <w:t>Clinical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3"/>
          <w:szCs w:val="23"/>
          <w:lang w:bidi="ar"/>
        </w:rPr>
        <w:t xml:space="preserve"> sample information</w:t>
      </w:r>
      <w:r>
        <w:rPr>
          <w:rFonts w:ascii="Times New Roman" w:eastAsia="宋体" w:hAnsi="Times New Roman" w:cs="Times New Roman" w:hint="eastAsia"/>
          <w:color w:val="000000"/>
          <w:kern w:val="0"/>
          <w:sz w:val="23"/>
          <w:szCs w:val="23"/>
          <w:lang w:bidi="ar"/>
        </w:rPr>
        <w:t>.</w:t>
      </w:r>
    </w:p>
    <w:p w14:paraId="7214ADDE" w14:textId="77777777" w:rsidR="007209B4" w:rsidRDefault="007209B4"/>
    <w:tbl>
      <w:tblPr>
        <w:tblW w:w="4141" w:type="pct"/>
        <w:tblInd w:w="6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1"/>
        <w:gridCol w:w="882"/>
        <w:gridCol w:w="882"/>
        <w:gridCol w:w="882"/>
        <w:gridCol w:w="882"/>
        <w:gridCol w:w="882"/>
        <w:gridCol w:w="882"/>
        <w:gridCol w:w="885"/>
      </w:tblGrid>
      <w:tr w:rsidR="007209B4" w14:paraId="23ABE0B6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1E5F2199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rial Number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298BF7A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roup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8F67D70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ender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33734E4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g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7F4C468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rial Number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41F7864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roup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65A470D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ender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3064BCCD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ge</w:t>
            </w:r>
          </w:p>
        </w:tc>
      </w:tr>
      <w:tr w:rsidR="007209B4" w14:paraId="39F2F0F4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13D87099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164662F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3B119A7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C31E9D2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1E3E214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E64C300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A99B782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6621CE44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9</w:t>
            </w:r>
          </w:p>
        </w:tc>
      </w:tr>
      <w:tr w:rsidR="007209B4" w14:paraId="5D496CA9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381289D9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A3F0F11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031D2B9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26DCAFD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9112633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1F347A5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D106BF8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0A0AD992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</w:t>
            </w:r>
          </w:p>
        </w:tc>
      </w:tr>
      <w:tr w:rsidR="007209B4" w14:paraId="4358C619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64DA7931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C6838EC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55C93B2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B9AE4F6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2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04E8E47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0B51CA0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F17F001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345F33F3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1</w:t>
            </w:r>
          </w:p>
        </w:tc>
      </w:tr>
      <w:tr w:rsidR="007209B4" w14:paraId="2556CE79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3FB4783C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97576C2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A59A599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C32D677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0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55A850C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4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CAEF3D4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ECCD704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361ADD7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</w:t>
            </w:r>
          </w:p>
        </w:tc>
      </w:tr>
      <w:tr w:rsidR="007209B4" w14:paraId="68F7A213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0E3BC8BC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690806E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09BD547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551CC0D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E0DDE98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5215F30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C4D728E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2307B52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2</w:t>
            </w:r>
          </w:p>
        </w:tc>
      </w:tr>
      <w:tr w:rsidR="007209B4" w14:paraId="2CE40153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7F118FF6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FCCC122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D1A1D6D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DE7C3E6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1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F533E93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7945628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0BA24AF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501E13A2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1</w:t>
            </w:r>
          </w:p>
        </w:tc>
      </w:tr>
      <w:tr w:rsidR="007209B4" w14:paraId="0B498FFA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42138DF7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33A1B25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73008D2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8CF4AD7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376EFD4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7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4DB43B4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AC0FFE5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0925D42E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8</w:t>
            </w:r>
          </w:p>
        </w:tc>
      </w:tr>
      <w:tr w:rsidR="007209B4" w14:paraId="1AE8E6A0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20252431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BEA3262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29BB77C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ADB00BD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EB833B2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8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BA3EFC2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B31B2E0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3CA82D91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1</w:t>
            </w:r>
          </w:p>
        </w:tc>
      </w:tr>
      <w:tr w:rsidR="007209B4" w14:paraId="72A6D26A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73E43E85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63F6F94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AA82C9A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0C3CD63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2AB26B5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9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AF8BC20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35617AD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78D73205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</w:tr>
      <w:tr w:rsidR="007209B4" w14:paraId="1F23A45D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04E31C3B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7BEB052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97EE5B3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43EC86F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79C444E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0F55973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F7566F1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55FB2768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8</w:t>
            </w:r>
          </w:p>
        </w:tc>
      </w:tr>
      <w:tr w:rsidR="007209B4" w14:paraId="3F02121E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3565469F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9531C81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4793310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8A8E17A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1DED80B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1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D12E5DB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908BD74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6F58DC23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</w:t>
            </w:r>
          </w:p>
        </w:tc>
      </w:tr>
      <w:tr w:rsidR="007209B4" w14:paraId="023C72B7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4D7DD5D9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F81D493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2C4F713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9476E7E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0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466A268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2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0711FF5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EE3F257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49D4C2A8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</w:t>
            </w:r>
          </w:p>
        </w:tc>
      </w:tr>
      <w:tr w:rsidR="007209B4" w14:paraId="2A9F2321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64097520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9DF31A1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27FD8A2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DA6B550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F869E92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3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A7E1F14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37B2C83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07678D29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</w:t>
            </w:r>
          </w:p>
        </w:tc>
      </w:tr>
      <w:tr w:rsidR="007209B4" w14:paraId="0FEB84BD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36137C89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14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49D5B8E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3CE0A83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27618B5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79EBEC8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4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009CF21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35C01F9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0BC49742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</w:tr>
      <w:tr w:rsidR="007209B4" w14:paraId="74EA4762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594FFE41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CD9FB45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1898958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466B170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2B1DF91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CDAA6C3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B3C6A59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47C89433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</w:t>
            </w:r>
          </w:p>
        </w:tc>
      </w:tr>
      <w:tr w:rsidR="007209B4" w14:paraId="1808BD5A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5AC17927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B51C56D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B0FD4E5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967170E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2EC40F7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6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C850525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62325DE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6D70B626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2</w:t>
            </w:r>
          </w:p>
        </w:tc>
      </w:tr>
      <w:tr w:rsidR="007209B4" w14:paraId="5972FEDF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2254EEC1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F581969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1D3ACEE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09E13DC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B6C99E5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7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05897CC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1C42A06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6D8D1BDE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0</w:t>
            </w:r>
          </w:p>
        </w:tc>
      </w:tr>
      <w:tr w:rsidR="007209B4" w14:paraId="1F51F9CA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2BA88828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B7C2385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46B9FF9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FE4FAA3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E6FF742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8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86D9A16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FBD022D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41095D6D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</w:t>
            </w:r>
          </w:p>
        </w:tc>
      </w:tr>
      <w:tr w:rsidR="007209B4" w14:paraId="0931EDD1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26E87009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E1EBED8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C8C3970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A8456C6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201E901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E54CDF6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66E4749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6FB18B17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</w:t>
            </w:r>
          </w:p>
        </w:tc>
      </w:tr>
      <w:tr w:rsidR="007209B4" w14:paraId="4DC22587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5B7D1329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854FA7D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F1A6B26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38D4D32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ED76070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0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79B8A65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5191924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2EE62264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</w:t>
            </w:r>
          </w:p>
        </w:tc>
      </w:tr>
      <w:tr w:rsidR="007209B4" w14:paraId="5A57CDAE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2C2685A9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CE26129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3B647A5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2E77868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503042C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1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FC3F663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BCFE4BE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21873061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4</w:t>
            </w:r>
          </w:p>
        </w:tc>
      </w:tr>
      <w:tr w:rsidR="007209B4" w14:paraId="72D9C645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757A813F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7BD4372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2D16C78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73AFB68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9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CCB8705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707942C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8CC2F29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C39DCD6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7</w:t>
            </w:r>
          </w:p>
        </w:tc>
      </w:tr>
      <w:tr w:rsidR="007209B4" w14:paraId="30FF12E7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27983EAD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6A94532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6D05A8A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22E55FF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6A5E6D6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595795C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25D7B31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774BC630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</w:t>
            </w:r>
          </w:p>
        </w:tc>
      </w:tr>
      <w:tr w:rsidR="007209B4" w14:paraId="78F02499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4484FE4F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D1D0719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DA6213A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9556B11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CF9191C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B4507E8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24D4D16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7A931DEE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</w:t>
            </w:r>
          </w:p>
        </w:tc>
      </w:tr>
      <w:tr w:rsidR="007209B4" w14:paraId="00186BA6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2FB90C93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9243B24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DFDC8D1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C0DD39D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97C1822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5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8B6B1FB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3D6DE06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25105EFA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</w:t>
            </w:r>
          </w:p>
        </w:tc>
      </w:tr>
      <w:tr w:rsidR="007209B4" w14:paraId="2B781267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43E67614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B4CAEA3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7D494BB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15AAAF7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E5DA830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6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A0A06D6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DB531EE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5B4970C5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0</w:t>
            </w:r>
          </w:p>
        </w:tc>
      </w:tr>
      <w:tr w:rsidR="007209B4" w14:paraId="18F9F75E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3866D548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C10F928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23350BF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5AD615D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77D0C8A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3570F95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DFD8DF1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533AFC9D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3</w:t>
            </w:r>
          </w:p>
        </w:tc>
      </w:tr>
      <w:tr w:rsidR="007209B4" w14:paraId="04E63A81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48938CF1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F92D171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E79B85D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EA2993C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EDD5747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C6A3FBF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31C4D17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4FC648DE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5</w:t>
            </w:r>
          </w:p>
        </w:tc>
      </w:tr>
      <w:tr w:rsidR="007209B4" w14:paraId="1D282BA6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0F5F0FC7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CECFF83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B132399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8498AB5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85B31B2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9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D8E61BE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A4874F7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38BBF163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</w:t>
            </w:r>
          </w:p>
        </w:tc>
      </w:tr>
      <w:tr w:rsidR="007209B4" w14:paraId="38AFB5AA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291F3A20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E05A7A8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9FD9D31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1842D62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6CDAE24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B9E74FE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8FB1860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03E30E7E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</w:t>
            </w:r>
          </w:p>
        </w:tc>
      </w:tr>
      <w:tr w:rsidR="007209B4" w14:paraId="76113BE9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47D915F2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E2BC0EC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F952009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6FACE50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2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EC9B31F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1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AE980DB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B012E2B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575514F1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6</w:t>
            </w:r>
          </w:p>
        </w:tc>
      </w:tr>
      <w:tr w:rsidR="007209B4" w14:paraId="3229F8C2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0E345C19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9BDE7B4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56E95D8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E7754D1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3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2FD8522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2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2E92D77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681E5FA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2060870E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</w:t>
            </w:r>
          </w:p>
        </w:tc>
      </w:tr>
      <w:tr w:rsidR="007209B4" w14:paraId="1114EC99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0F38E7B2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51D5A81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225BB3E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C8CEBBA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2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53C0CDE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BC699BB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D048928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520E7E6D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1</w:t>
            </w:r>
          </w:p>
        </w:tc>
      </w:tr>
      <w:tr w:rsidR="007209B4" w14:paraId="7AA92C6B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6AC56A9E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29822B7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1788EF0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9105977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345009F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4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935BE28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DCD0209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4CD3F6A0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3</w:t>
            </w:r>
          </w:p>
        </w:tc>
      </w:tr>
      <w:tr w:rsidR="007209B4" w14:paraId="3700B124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4719EBF9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87E86E6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909FE6C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F72390B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C034398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5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4450DF0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834836E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1A30B99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6</w:t>
            </w:r>
          </w:p>
        </w:tc>
      </w:tr>
      <w:tr w:rsidR="007209B4" w14:paraId="21BD57C4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309893A3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8649AB8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690821F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0DCD414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9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2C0BDA2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6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737DCCC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51E5BFF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38BC0FF7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</w:tr>
      <w:tr w:rsidR="007209B4" w14:paraId="62ACC9C2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77DCB64B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94A4F02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2C5F1FE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EE17730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AA64515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7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7B4E589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1D6875E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7E140FBD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1</w:t>
            </w:r>
          </w:p>
        </w:tc>
      </w:tr>
      <w:tr w:rsidR="007209B4" w14:paraId="5FCA5232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19C4FA4F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4C37294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90F755A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115D283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2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D39DD1B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8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FE435D7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0F25BA3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7CB25095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</w:tr>
      <w:tr w:rsidR="007209B4" w14:paraId="4E806514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6FC041EC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DADDAF1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1B53215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F4F2400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A24DBB6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9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30D8213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843EC24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60C707BA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8</w:t>
            </w:r>
          </w:p>
        </w:tc>
      </w:tr>
      <w:tr w:rsidR="007209B4" w14:paraId="5695423F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2EB2896F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24F20A6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0A43210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621344E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2E0596C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0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3D3554E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D7C7FB5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6C3C0B95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3</w:t>
            </w:r>
          </w:p>
        </w:tc>
      </w:tr>
      <w:tr w:rsidR="007209B4" w14:paraId="25111A84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371B531D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E504C6A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9903FEB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DF10A2B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8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31FC765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1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5315B3D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185FC36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3C29A7A4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8</w:t>
            </w:r>
          </w:p>
        </w:tc>
      </w:tr>
      <w:tr w:rsidR="007209B4" w14:paraId="6D07D162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1C330EED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DD04CD2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B20135D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893D963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B077584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2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8343EE5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75D8713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4A139A00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0</w:t>
            </w:r>
          </w:p>
        </w:tc>
      </w:tr>
      <w:tr w:rsidR="007209B4" w14:paraId="6C005F93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5FF87F35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B34EF97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8D85DCF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F937B88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3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7F6E621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3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5E72BAB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0833B5A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0588CBD5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8</w:t>
            </w:r>
          </w:p>
        </w:tc>
      </w:tr>
      <w:tr w:rsidR="007209B4" w14:paraId="557E3C77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655F8941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D217063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6E13D6A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9FDCEDF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8F5FFCE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4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0633D8D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A3D4182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7B06F8A8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8</w:t>
            </w:r>
          </w:p>
        </w:tc>
      </w:tr>
      <w:tr w:rsidR="007209B4" w14:paraId="5247EEBA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66E28FBF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CB18F85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2DBA1D4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EDC2AEB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4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F67383B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5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5E53ED9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6A8D7C9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066B0267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4</w:t>
            </w:r>
          </w:p>
        </w:tc>
      </w:tr>
      <w:tr w:rsidR="007209B4" w14:paraId="09ED1903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2C9E3016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BA77FA7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3D90454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7880279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7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7D3D4D0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6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4982F3E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D5924C8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7FE4DC87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86</w:t>
            </w:r>
          </w:p>
        </w:tc>
      </w:tr>
      <w:tr w:rsidR="007209B4" w14:paraId="776809E8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67E54634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1C328FB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7081B33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D082A3A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D48BD7A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7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A99B2F5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5733F56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4151BA62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0</w:t>
            </w:r>
          </w:p>
        </w:tc>
      </w:tr>
      <w:tr w:rsidR="007209B4" w14:paraId="6C05ABC3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6D50EDFC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54C6BB2E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707BD6F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EFB307B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757F9A66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8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B533257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1BF140B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1A7094B5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0</w:t>
            </w:r>
          </w:p>
        </w:tc>
      </w:tr>
      <w:tr w:rsidR="007209B4" w14:paraId="2522DCD4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309B37AD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DB3A79C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031FB9E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188E9E1D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4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2547D7A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99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E5E8957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3BC7C0B9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e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79394542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2</w:t>
            </w:r>
          </w:p>
        </w:tc>
      </w:tr>
      <w:tr w:rsidR="007209B4" w14:paraId="65EC9139" w14:textId="77777777">
        <w:trPr>
          <w:trHeight w:val="227"/>
        </w:trPr>
        <w:tc>
          <w:tcPr>
            <w:tcW w:w="624" w:type="pct"/>
            <w:shd w:val="clear" w:color="auto" w:fill="auto"/>
            <w:noWrap/>
            <w:vAlign w:val="center"/>
          </w:tcPr>
          <w:p w14:paraId="457E8190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13D5545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n-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8FCF761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2BAB30BC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63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617976BC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00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0BCCED5B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SI</w:t>
            </w:r>
          </w:p>
        </w:tc>
        <w:tc>
          <w:tcPr>
            <w:tcW w:w="624" w:type="pct"/>
            <w:shd w:val="clear" w:color="auto" w:fill="auto"/>
            <w:noWrap/>
            <w:vAlign w:val="center"/>
          </w:tcPr>
          <w:p w14:paraId="4FBA747B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le</w:t>
            </w:r>
          </w:p>
        </w:tc>
        <w:tc>
          <w:tcPr>
            <w:tcW w:w="626" w:type="pct"/>
            <w:shd w:val="clear" w:color="auto" w:fill="auto"/>
            <w:noWrap/>
            <w:vAlign w:val="center"/>
          </w:tcPr>
          <w:p w14:paraId="3F1363E8" w14:textId="77777777" w:rsidR="007209B4" w:rsidRDefault="0000000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7</w:t>
            </w:r>
          </w:p>
        </w:tc>
      </w:tr>
    </w:tbl>
    <w:p w14:paraId="3F8C1EA9" w14:textId="77777777" w:rsidR="007209B4" w:rsidRDefault="007209B4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3"/>
          <w:szCs w:val="23"/>
          <w:lang w:bidi="ar"/>
        </w:rPr>
      </w:pPr>
    </w:p>
    <w:p w14:paraId="7D8102E5" w14:textId="77777777" w:rsidR="007209B4" w:rsidRDefault="007209B4"/>
    <w:p w14:paraId="595912A9" w14:textId="77777777" w:rsidR="007209B4" w:rsidRDefault="007209B4"/>
    <w:p w14:paraId="492DC6D2" w14:textId="77777777" w:rsidR="007209B4" w:rsidRDefault="007209B4"/>
    <w:p w14:paraId="7C312F91" w14:textId="77777777" w:rsidR="007209B4" w:rsidRDefault="007209B4"/>
    <w:p w14:paraId="4B91E74E" w14:textId="77777777" w:rsidR="007209B4" w:rsidRDefault="007209B4">
      <w:pPr>
        <w:rPr>
          <w:rFonts w:hint="eastAsia"/>
        </w:rPr>
      </w:pPr>
    </w:p>
    <w:sectPr w:rsidR="007209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C9EC30" w14:textId="77777777" w:rsidR="00841447" w:rsidRDefault="00841447" w:rsidP="006E682B">
      <w:r>
        <w:separator/>
      </w:r>
    </w:p>
  </w:endnote>
  <w:endnote w:type="continuationSeparator" w:id="0">
    <w:p w14:paraId="02B5D334" w14:textId="77777777" w:rsidR="00841447" w:rsidRDefault="00841447" w:rsidP="006E68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968E58" w14:textId="77777777" w:rsidR="00841447" w:rsidRDefault="00841447" w:rsidP="006E682B">
      <w:r>
        <w:separator/>
      </w:r>
    </w:p>
  </w:footnote>
  <w:footnote w:type="continuationSeparator" w:id="0">
    <w:p w14:paraId="6A59DB0D" w14:textId="77777777" w:rsidR="00841447" w:rsidRDefault="00841447" w:rsidP="006E68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B675EF0"/>
    <w:rsid w:val="004A42F4"/>
    <w:rsid w:val="006E682B"/>
    <w:rsid w:val="007209B4"/>
    <w:rsid w:val="00841447"/>
    <w:rsid w:val="03B64756"/>
    <w:rsid w:val="071E0F8F"/>
    <w:rsid w:val="13D053C0"/>
    <w:rsid w:val="1EB61656"/>
    <w:rsid w:val="217909C9"/>
    <w:rsid w:val="21DE514B"/>
    <w:rsid w:val="22861BB4"/>
    <w:rsid w:val="333D3C9C"/>
    <w:rsid w:val="343427F0"/>
    <w:rsid w:val="360D5BA8"/>
    <w:rsid w:val="36910587"/>
    <w:rsid w:val="3B9D5C20"/>
    <w:rsid w:val="40784565"/>
    <w:rsid w:val="448D3C7C"/>
    <w:rsid w:val="4981448B"/>
    <w:rsid w:val="4A1A4B28"/>
    <w:rsid w:val="5039786D"/>
    <w:rsid w:val="5915074C"/>
    <w:rsid w:val="5B675EF0"/>
    <w:rsid w:val="617A0A6D"/>
    <w:rsid w:val="65037FF2"/>
    <w:rsid w:val="66252916"/>
    <w:rsid w:val="69C71B1D"/>
    <w:rsid w:val="6B3E1D84"/>
    <w:rsid w:val="78E87903"/>
    <w:rsid w:val="7FC54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4E2036"/>
  <w15:docId w15:val="{AAE22A5B-B97F-49C5-B3C4-6E63C1E2D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E68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E682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6E68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E682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3</Words>
  <Characters>1739</Characters>
  <Application>Microsoft Office Word</Application>
  <DocSecurity>0</DocSecurity>
  <Lines>579</Lines>
  <Paragraphs>438</Paragraphs>
  <ScaleCrop>false</ScaleCrop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廖瑞</dc:creator>
  <cp:lastModifiedBy>彬 刘</cp:lastModifiedBy>
  <cp:revision>2</cp:revision>
  <dcterms:created xsi:type="dcterms:W3CDTF">2025-06-16T06:22:00Z</dcterms:created>
  <dcterms:modified xsi:type="dcterms:W3CDTF">2025-07-01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AC0D60F1B47145B3AECF2C9E4FCD59D1_11</vt:lpwstr>
  </property>
  <property fmtid="{D5CDD505-2E9C-101B-9397-08002B2CF9AE}" pid="4" name="KSOTemplateDocerSaveRecord">
    <vt:lpwstr>eyJoZGlkIjoiYzEzYWEzZDY2YjEwNThlOWVkYWMwMjZiNjhiNzI4YjEifQ==</vt:lpwstr>
  </property>
</Properties>
</file>